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9C2" w:rsidRPr="00AB29C2" w:rsidRDefault="00AB29C2" w:rsidP="00AB29C2">
      <w:pPr>
        <w:pStyle w:val="EndNoteBibliography"/>
        <w:wordWrap/>
        <w:rPr>
          <w:bCs/>
          <w:color w:val="000000" w:themeColor="text1"/>
          <w:szCs w:val="24"/>
        </w:rPr>
      </w:pPr>
      <w:r w:rsidRPr="00AB29C2">
        <w:rPr>
          <w:b/>
          <w:bCs/>
          <w:color w:val="000000" w:themeColor="text1"/>
          <w:szCs w:val="24"/>
        </w:rPr>
        <w:t xml:space="preserve">Supplemental Figure. </w:t>
      </w:r>
      <w:r w:rsidRPr="00AB29C2">
        <w:rPr>
          <w:bCs/>
          <w:color w:val="000000" w:themeColor="text1"/>
          <w:szCs w:val="24"/>
        </w:rPr>
        <w:t>The validation accuracy graph by experiment for the optimal sample size to predict AF</w:t>
      </w:r>
    </w:p>
    <w:p w:rsidR="00AB29C2" w:rsidRPr="00AB29C2" w:rsidRDefault="00AB29C2" w:rsidP="00AB29C2">
      <w:pPr>
        <w:pStyle w:val="EndNoteBibliography"/>
        <w:wordWrap/>
        <w:rPr>
          <w:noProof w:val="0"/>
          <w:color w:val="000000" w:themeColor="text1"/>
          <w:szCs w:val="24"/>
        </w:rPr>
      </w:pPr>
      <w:r w:rsidRPr="00AB29C2">
        <w:rPr>
          <w:color w:val="000000" w:themeColor="text1"/>
          <w:szCs w:val="24"/>
        </w:rPr>
        <w:t>Red line, validation accuracy; blue dotted line, moving average; 1 sample size is approximately 2 msec</w:t>
      </w:r>
      <w:bookmarkStart w:id="0" w:name="_GoBack"/>
      <w:bookmarkEnd w:id="0"/>
    </w:p>
    <w:sectPr w:rsidR="00AB29C2" w:rsidRPr="00AB2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1A5"/>
    <w:rsid w:val="000C3B69"/>
    <w:rsid w:val="001521C8"/>
    <w:rsid w:val="00172B81"/>
    <w:rsid w:val="0021051F"/>
    <w:rsid w:val="003D63CA"/>
    <w:rsid w:val="004922FC"/>
    <w:rsid w:val="004B6CCC"/>
    <w:rsid w:val="004E48DC"/>
    <w:rsid w:val="004F2DBF"/>
    <w:rsid w:val="00633437"/>
    <w:rsid w:val="00636D47"/>
    <w:rsid w:val="00655574"/>
    <w:rsid w:val="006D3656"/>
    <w:rsid w:val="00700E14"/>
    <w:rsid w:val="00876C08"/>
    <w:rsid w:val="008F7A91"/>
    <w:rsid w:val="009769B8"/>
    <w:rsid w:val="00AA16D4"/>
    <w:rsid w:val="00AB29C2"/>
    <w:rsid w:val="00B418B0"/>
    <w:rsid w:val="00D145B4"/>
    <w:rsid w:val="00D40C77"/>
    <w:rsid w:val="00DA3C03"/>
    <w:rsid w:val="00DB0B23"/>
    <w:rsid w:val="00E24815"/>
    <w:rsid w:val="00EC51A5"/>
    <w:rsid w:val="00EC76E7"/>
    <w:rsid w:val="00F24034"/>
    <w:rsid w:val="00F9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09F14-1BCB-4924-90F8-C3CDACB8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29C2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Malgun Gothic" w:hAnsi="Times New Roman" w:cs="Times New Roman"/>
      <w:noProof/>
      <w:kern w:val="2"/>
      <w:sz w:val="24"/>
      <w:szCs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AB29C2"/>
    <w:rPr>
      <w:rFonts w:ascii="Times New Roman" w:eastAsia="Malgun Gothic" w:hAnsi="Times New Roman" w:cs="Times New Roman"/>
      <w:noProof/>
      <w:kern w:val="2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 Tamil Selvan E.</dc:creator>
  <cp:keywords/>
  <dc:description/>
  <cp:lastModifiedBy>Anbu Tamil Selvan E.</cp:lastModifiedBy>
  <cp:revision>2</cp:revision>
  <dcterms:created xsi:type="dcterms:W3CDTF">2021-06-08T10:01:00Z</dcterms:created>
  <dcterms:modified xsi:type="dcterms:W3CDTF">2021-06-08T10:03:00Z</dcterms:modified>
</cp:coreProperties>
</file>